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17C46" w14:textId="77777777" w:rsidR="0003033C" w:rsidRPr="001549D3" w:rsidRDefault="0003033C" w:rsidP="0003033C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6794214" w14:textId="77777777" w:rsidR="0003033C" w:rsidRDefault="0003033C" w:rsidP="0003033C">
      <w:pPr>
        <w:spacing w:before="240"/>
      </w:pPr>
    </w:p>
    <w:p w14:paraId="14E8B908" w14:textId="679FD9A2" w:rsidR="0003033C" w:rsidRDefault="0003033C" w:rsidP="0003033C">
      <w:pPr>
        <w:spacing w:line="276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 S1</w:t>
      </w:r>
      <w:r w:rsidRPr="00933793">
        <w:rPr>
          <w:rFonts w:cs="Times New Roman"/>
          <w:b/>
          <w:bCs/>
          <w:sz w:val="20"/>
          <w:szCs w:val="20"/>
        </w:rPr>
        <w:t xml:space="preserve">. Risk of new-onset diabetes between individuals with and without possible </w:t>
      </w:r>
      <w:proofErr w:type="spellStart"/>
      <w:r w:rsidRPr="00933793">
        <w:rPr>
          <w:rFonts w:cs="Times New Roman"/>
          <w:b/>
          <w:bCs/>
          <w:sz w:val="20"/>
          <w:szCs w:val="20"/>
        </w:rPr>
        <w:t>sarcopenia</w:t>
      </w:r>
      <w:proofErr w:type="spellEnd"/>
      <w:r w:rsidRPr="00933793">
        <w:rPr>
          <w:rFonts w:cs="Times New Roman"/>
          <w:b/>
          <w:bCs/>
          <w:sz w:val="20"/>
          <w:szCs w:val="20"/>
        </w:rPr>
        <w:t xml:space="preserve"> when using complete ca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E56552" w14:paraId="7B062194" w14:textId="77777777" w:rsidTr="004E1206"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F82D7" w14:textId="77777777" w:rsidR="00E56552" w:rsidRDefault="00E56552" w:rsidP="0003033C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8B1EC3" w14:textId="212F5114" w:rsidR="00E56552" w:rsidRDefault="00EA5C74" w:rsidP="0003033C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  <w:t xml:space="preserve">possible </w:t>
            </w:r>
            <w:proofErr w:type="spellStart"/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280291" w14:textId="31D24A75" w:rsidR="00E56552" w:rsidRDefault="00EA5C74" w:rsidP="0003033C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Cases</w:t>
            </w:r>
            <w:r>
              <w:rPr>
                <w:rFonts w:eastAsia="GuardianAgateSansGR-Medium" w:cs="Times New Roman"/>
                <w:b/>
                <w:bCs/>
                <w:sz w:val="20"/>
                <w:szCs w:val="20"/>
              </w:rPr>
              <w:t>,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 xml:space="preserve"> </w:t>
            </w:r>
            <w:r w:rsidRPr="00933793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F76BCF" w14:textId="15BF3882" w:rsidR="00E56552" w:rsidRPr="004E1206" w:rsidRDefault="00EA5C74" w:rsidP="004E1206">
            <w:pPr>
              <w:spacing w:line="276" w:lineRule="auto"/>
              <w:jc w:val="center"/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EFDD35" w14:textId="198B8C77" w:rsidR="00E56552" w:rsidRDefault="00EA5C74" w:rsidP="0003033C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MinionPro-Bold" w:cs="Times New Roman"/>
                <w:b/>
                <w:bCs/>
                <w:sz w:val="20"/>
                <w:szCs w:val="20"/>
                <w:lang w:eastAsia="zh-CN"/>
              </w:rPr>
              <w:t>p</w:t>
            </w:r>
          </w:p>
        </w:tc>
      </w:tr>
      <w:tr w:rsidR="00EA5C74" w14:paraId="48122900" w14:textId="77777777" w:rsidTr="004E1206"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43171D" w14:textId="2EEABAB1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EA5C74">
              <w:rPr>
                <w:rFonts w:eastAsia="MinionPro-Bold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DA802F" w14:textId="2D82ECF1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  <w:lang w:eastAsia="zh-CN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2037)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74844E" w14:textId="3570DD52" w:rsidR="00EA5C74" w:rsidRPr="004E1206" w:rsidRDefault="00EA5C74" w:rsidP="00EA5C74">
            <w:pPr>
              <w:spacing w:line="276" w:lineRule="auto"/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286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 xml:space="preserve"> (1</w:t>
            </w:r>
            <w:r w:rsidR="00323EDD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4.0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04A07E" w14:textId="623CBA59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GuardianAgateSans1GR-Regular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DDADC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</w:tr>
      <w:tr w:rsidR="00EA5C74" w14:paraId="191DCD39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BBBC13C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0BA3" w14:textId="12C8B0D8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67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585B55" w14:textId="2BC51DD5" w:rsidR="00EA5C74" w:rsidRPr="004E1206" w:rsidRDefault="00EA5C74" w:rsidP="00EA5C74">
            <w:pPr>
              <w:spacing w:line="276" w:lineRule="auto"/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</w:pPr>
            <w:r w:rsidRPr="004E1206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289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 xml:space="preserve"> (17</w:t>
            </w:r>
            <w:r w:rsidR="00323EDD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.3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4B41B" w14:textId="4EC5DF78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cs="Times New Roman"/>
                <w:color w:val="000000" w:themeColor="text1"/>
                <w:sz w:val="20"/>
                <w:szCs w:val="20"/>
              </w:rPr>
              <w:t>1.26(1.07, 1.4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6E3CC2" w14:textId="7DE5F854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006</w:t>
            </w:r>
          </w:p>
        </w:tc>
      </w:tr>
      <w:tr w:rsidR="00EA5C74" w14:paraId="372E4340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756C904" w14:textId="3910F45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EA5C74">
              <w:rPr>
                <w:rFonts w:eastAsia="MinionPro-Bold" w:cs="Times New Roman"/>
                <w:b/>
                <w:bCs/>
                <w:sz w:val="20"/>
                <w:szCs w:val="20"/>
              </w:rPr>
              <w:t>Model 1</w:t>
            </w:r>
            <w:r w:rsidRPr="004E1206">
              <w:rPr>
                <w:rFonts w:eastAsia="MinionPro-Bold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78F7" w14:textId="3C302412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203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AAF85C1" w14:textId="71EB18CA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286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 xml:space="preserve"> (1</w:t>
            </w:r>
            <w:r w:rsidR="00323EDD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4.0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B17C7" w14:textId="181AD118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GuardianAgateSans1GR-Regular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0BBFEE4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</w:tr>
      <w:tr w:rsidR="00EA5C74" w14:paraId="21D3F3BB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4D6C09A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78F6" w14:textId="1DE4A6AD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67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CD844DD" w14:textId="4EB685F9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737E50">
              <w:rPr>
                <w:rFonts w:eastAsia="MinionPro-Bold" w:cs="Times New Roman" w:hint="eastAsia"/>
                <w:bCs/>
                <w:sz w:val="20"/>
                <w:szCs w:val="20"/>
                <w:lang w:eastAsia="zh-CN"/>
              </w:rPr>
              <w:t>2</w:t>
            </w:r>
            <w:r w:rsidRPr="00737E50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89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(17</w:t>
            </w:r>
            <w:r w:rsidR="00323EDD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.3</w:t>
            </w:r>
            <w:r w:rsidR="00BA2321">
              <w:rPr>
                <w:rFonts w:eastAsia="MinionPro-Bold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C7C5" w14:textId="57D438AB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26(1.06–1.4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BAC994" w14:textId="7A74AEB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008</w:t>
            </w:r>
          </w:p>
        </w:tc>
      </w:tr>
      <w:tr w:rsidR="00EA5C74" w14:paraId="3564001A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B3A12EA" w14:textId="2112A20D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8DDF" w14:textId="565AB753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99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F38F50" w14:textId="48F00DC3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3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323ED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4.2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A7BC" w14:textId="038EE5BF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GuardianAgateSans1GR-Regular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FA8AF8F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</w:tr>
      <w:tr w:rsidR="00EA5C74" w14:paraId="653463B5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AED5EC" w14:textId="77777777" w:rsidR="00EA5C74" w:rsidRPr="00933793" w:rsidRDefault="00EA5C74" w:rsidP="00EA5C74">
            <w:pPr>
              <w:spacing w:line="276" w:lineRule="auto"/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6984" w14:textId="7137D792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61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49E24A" w14:textId="221ABCCB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79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BA2321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7.</w:t>
            </w:r>
            <w:r w:rsidR="00323ED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1C1A" w14:textId="1C1079E6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24(1.05–1.4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F20EF3" w14:textId="695F9A9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</w:tr>
      <w:tr w:rsidR="00EA5C74" w14:paraId="5E0D95DF" w14:textId="77777777" w:rsidTr="004E120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64C8B9" w14:textId="134F9484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Pr="00933793">
              <w:rPr>
                <w:rFonts w:eastAsia="GuardianAgateSansGR-Medium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54E6" w14:textId="0655F5E0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31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46C06B" w14:textId="3A485029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76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(13.</w:t>
            </w:r>
            <w:r w:rsidR="00323ED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 w:rsidR="00BA2321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7992" w14:textId="3F213828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GuardianAgateSans1GR-Regular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C54D8C9" w14:textId="7777777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</w:tr>
      <w:tr w:rsidR="00EA5C74" w14:paraId="0392DCF1" w14:textId="77777777" w:rsidTr="004E1206"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3B79C8" w14:textId="3504435F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BBCB77" w14:textId="2AC65357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MinionPro-Bold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eastAsia="MinionPro-Bold" w:cs="Times New Roman"/>
                <w:color w:val="000000" w:themeColor="text1"/>
                <w:sz w:val="20"/>
                <w:szCs w:val="20"/>
              </w:rPr>
              <w:t xml:space="preserve"> (n=110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97DF4" w14:textId="477E5B12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3</w:t>
            </w:r>
            <w:r w:rsidR="002D32F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(16.</w:t>
            </w:r>
            <w:r w:rsidR="00323ED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 w:rsidR="002D32F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E1DECB" w14:textId="78743AEF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25(1.01-1.56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CF3D4" w14:textId="13BA734B" w:rsidR="00EA5C74" w:rsidRDefault="00EA5C74" w:rsidP="00EA5C74">
            <w:pPr>
              <w:spacing w:line="276" w:lineRule="auto"/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04</w:t>
            </w:r>
          </w:p>
        </w:tc>
      </w:tr>
    </w:tbl>
    <w:p w14:paraId="56060689" w14:textId="560FB69B" w:rsidR="00EA5C74" w:rsidRPr="00933793" w:rsidRDefault="00EA5C74" w:rsidP="0003033C">
      <w:pPr>
        <w:spacing w:line="276" w:lineRule="auto"/>
        <w:rPr>
          <w:rFonts w:eastAsia="MinionPro-Bold" w:cs="Times New Roman"/>
          <w:b/>
          <w:bCs/>
          <w:sz w:val="20"/>
          <w:szCs w:val="20"/>
        </w:rPr>
      </w:pPr>
    </w:p>
    <w:p w14:paraId="71E57C43" w14:textId="77777777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GuardianAgateSansGR-Medium" w:cs="Times New Roman"/>
          <w:b/>
          <w:bCs/>
          <w:sz w:val="20"/>
          <w:szCs w:val="20"/>
          <w:vertAlign w:val="superscript"/>
        </w:rPr>
      </w:pPr>
      <w:r w:rsidRPr="00933793">
        <w:rPr>
          <w:rFonts w:eastAsia="GuardianSansGR-Regular" w:cs="Times New Roman"/>
          <w:sz w:val="20"/>
          <w:szCs w:val="20"/>
        </w:rPr>
        <w:t>Abbreviation: HR, hazard ratio; CI, confidence interval</w:t>
      </w:r>
      <w:r w:rsidRPr="00933793">
        <w:rPr>
          <w:rFonts w:cs="Times New Roman"/>
          <w:sz w:val="20"/>
          <w:szCs w:val="20"/>
        </w:rPr>
        <w:t>.</w:t>
      </w:r>
    </w:p>
    <w:p w14:paraId="0BDD0337" w14:textId="796CDD62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GuardianSansGR-Regular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a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1 was adjusted for age</w:t>
      </w:r>
      <w:r w:rsidR="002D32FC"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.</w:t>
      </w:r>
    </w:p>
    <w:p w14:paraId="38D1059C" w14:textId="1280E0A2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宋体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b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2 was adjusted for age</w:t>
      </w:r>
      <w:r w:rsidR="002D32FC"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, body mass index</w:t>
      </w:r>
      <w:r w:rsidR="002D32FC">
        <w:rPr>
          <w:rFonts w:eastAsia="GuardianSansGR-Regular" w:cs="Times New Roman"/>
          <w:sz w:val="20"/>
          <w:szCs w:val="20"/>
        </w:rPr>
        <w:t xml:space="preserve"> c</w:t>
      </w:r>
      <w:r w:rsidR="002D32FC" w:rsidRPr="002D32FC">
        <w:rPr>
          <w:rFonts w:eastAsia="GuardianSansGR-Regular" w:cs="Times New Roman"/>
          <w:sz w:val="20"/>
          <w:szCs w:val="20"/>
        </w:rPr>
        <w:t>lassification</w:t>
      </w:r>
      <w:r w:rsidRPr="00933793">
        <w:rPr>
          <w:rFonts w:cs="Times New Roman"/>
          <w:sz w:val="20"/>
          <w:szCs w:val="20"/>
        </w:rPr>
        <w:t>,</w:t>
      </w:r>
      <w:r w:rsidRPr="00933793">
        <w:rPr>
          <w:rFonts w:eastAsia="GuardianSansGR-Regular" w:cs="Times New Roman"/>
          <w:sz w:val="20"/>
          <w:szCs w:val="20"/>
        </w:rPr>
        <w:t xml:space="preserve"> </w:t>
      </w:r>
      <w:r w:rsidR="002D32FC">
        <w:rPr>
          <w:rFonts w:eastAsia="GuardianSansGR-Regular" w:cs="Times New Roman"/>
          <w:sz w:val="20"/>
          <w:szCs w:val="20"/>
        </w:rPr>
        <w:t>c</w:t>
      </w:r>
      <w:r w:rsidR="002D32FC" w:rsidRPr="002D32FC">
        <w:rPr>
          <w:rFonts w:eastAsia="GuardianSansGR-Regular" w:cs="Times New Roman"/>
          <w:sz w:val="20"/>
          <w:szCs w:val="20"/>
        </w:rPr>
        <w:t>entral obesity</w:t>
      </w:r>
      <w:r w:rsidR="002D32FC">
        <w:rPr>
          <w:rFonts w:eastAsia="GuardianSansGR-Regular" w:cs="Times New Roman"/>
          <w:sz w:val="20"/>
          <w:szCs w:val="20"/>
        </w:rPr>
        <w:t xml:space="preserve">, </w:t>
      </w:r>
      <w:r w:rsidRPr="00933793">
        <w:rPr>
          <w:rFonts w:eastAsia="GuardianSansGR-Regular" w:cs="Times New Roman"/>
          <w:sz w:val="20"/>
          <w:szCs w:val="20"/>
        </w:rPr>
        <w:t>residence, marital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status, educational level, smoking status and drinking status.</w:t>
      </w:r>
      <w:r w:rsidRPr="00933793">
        <w:rPr>
          <w:rFonts w:eastAsia="宋体" w:cs="Times New Roman"/>
          <w:sz w:val="20"/>
          <w:szCs w:val="20"/>
        </w:rPr>
        <w:t xml:space="preserve"> </w:t>
      </w:r>
    </w:p>
    <w:p w14:paraId="45D10717" w14:textId="06EDB633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cs="Times New Roman"/>
          <w:sz w:val="20"/>
          <w:szCs w:val="20"/>
        </w:rPr>
      </w:pPr>
      <w:proofErr w:type="gramStart"/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c</w:t>
      </w:r>
      <w:proofErr w:type="gramEnd"/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 xml:space="preserve"> </w:t>
      </w:r>
      <w:r w:rsidRPr="00933793">
        <w:rPr>
          <w:rFonts w:eastAsia="宋体" w:cs="Times New Roman"/>
          <w:sz w:val="20"/>
          <w:szCs w:val="20"/>
        </w:rPr>
        <w:t>Model 3 was adjusted as model 2 with further adjustment for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 xml:space="preserve">hypertension, dyslipidemia, </w:t>
      </w:r>
      <w:r w:rsidR="002D32FC">
        <w:rPr>
          <w:rFonts w:eastAsia="GuardianSansGR-Regular" w:cs="Times New Roman"/>
          <w:sz w:val="20"/>
          <w:szCs w:val="20"/>
        </w:rPr>
        <w:t>f</w:t>
      </w:r>
      <w:r w:rsidR="002D32FC" w:rsidRPr="002D32FC">
        <w:rPr>
          <w:rFonts w:eastAsia="GuardianSansGR-Regular" w:cs="Times New Roman"/>
          <w:sz w:val="20"/>
          <w:szCs w:val="20"/>
        </w:rPr>
        <w:t>asting plasma glucose</w:t>
      </w:r>
      <w:r w:rsidR="002D32FC">
        <w:rPr>
          <w:rFonts w:eastAsia="GuardianSansGR-Regular" w:cs="Times New Roman"/>
          <w:sz w:val="20"/>
          <w:szCs w:val="20"/>
        </w:rPr>
        <w:t>.</w:t>
      </w:r>
    </w:p>
    <w:p w14:paraId="37F8E62E" w14:textId="77777777" w:rsidR="0003033C" w:rsidRPr="00933793" w:rsidRDefault="0003033C" w:rsidP="0003033C">
      <w:pPr>
        <w:rPr>
          <w:rFonts w:cs="Times New Roman"/>
          <w:sz w:val="20"/>
          <w:szCs w:val="20"/>
        </w:rPr>
      </w:pPr>
    </w:p>
    <w:p w14:paraId="62A35158" w14:textId="77777777" w:rsidR="0003033C" w:rsidRDefault="0003033C" w:rsidP="0003033C">
      <w:pPr>
        <w:rPr>
          <w:rFonts w:cs="Times New Roman"/>
          <w:sz w:val="20"/>
          <w:szCs w:val="20"/>
        </w:rPr>
      </w:pPr>
    </w:p>
    <w:p w14:paraId="2E74869E" w14:textId="2265853F" w:rsidR="0003033C" w:rsidRDefault="0003033C" w:rsidP="0003033C">
      <w:pPr>
        <w:rPr>
          <w:rFonts w:cs="Times New Roman"/>
          <w:sz w:val="20"/>
          <w:szCs w:val="20"/>
        </w:rPr>
      </w:pPr>
    </w:p>
    <w:p w14:paraId="2BB58E3D" w14:textId="059DDBB5" w:rsidR="00BF4617" w:rsidRDefault="00BF4617" w:rsidP="0003033C">
      <w:pPr>
        <w:rPr>
          <w:rFonts w:cs="Times New Roman"/>
          <w:sz w:val="20"/>
          <w:szCs w:val="20"/>
        </w:rPr>
      </w:pPr>
    </w:p>
    <w:p w14:paraId="0B63422F" w14:textId="77777777" w:rsidR="0037604A" w:rsidRDefault="0037604A">
      <w:pPr>
        <w:spacing w:before="0"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730DB69C" w14:textId="0E165FBB" w:rsidR="00BF4617" w:rsidRPr="00933793" w:rsidRDefault="00BF4617" w:rsidP="00BF4617">
      <w:pPr>
        <w:rPr>
          <w:rFonts w:eastAsia="MinionPro-Bold" w:cs="Times New Roman"/>
          <w:b/>
          <w:bCs/>
          <w:sz w:val="20"/>
          <w:szCs w:val="20"/>
        </w:rPr>
      </w:pPr>
      <w:r w:rsidRPr="00933793">
        <w:rPr>
          <w:rFonts w:cs="Times New Roman"/>
          <w:b/>
          <w:bCs/>
          <w:sz w:val="20"/>
          <w:szCs w:val="20"/>
        </w:rPr>
        <w:lastRenderedPageBreak/>
        <w:t>Table S</w:t>
      </w:r>
      <w:r>
        <w:rPr>
          <w:rFonts w:cs="Times New Roman"/>
          <w:b/>
          <w:bCs/>
          <w:sz w:val="20"/>
          <w:szCs w:val="20"/>
        </w:rPr>
        <w:t>2</w:t>
      </w:r>
      <w:r w:rsidRPr="00933793">
        <w:rPr>
          <w:rFonts w:cs="Times New Roman"/>
          <w:b/>
          <w:bCs/>
          <w:sz w:val="20"/>
          <w:szCs w:val="20"/>
        </w:rPr>
        <w:t xml:space="preserve">. </w:t>
      </w:r>
      <w:r>
        <w:rPr>
          <w:rFonts w:cs="Times New Roman"/>
          <w:b/>
          <w:bCs/>
          <w:sz w:val="20"/>
          <w:szCs w:val="20"/>
        </w:rPr>
        <w:t xml:space="preserve">Association between possible </w:t>
      </w:r>
      <w:proofErr w:type="spellStart"/>
      <w:r>
        <w:rPr>
          <w:rFonts w:cs="Times New Roman"/>
          <w:b/>
          <w:bCs/>
          <w:sz w:val="20"/>
          <w:szCs w:val="20"/>
        </w:rPr>
        <w:t>sarcopenia</w:t>
      </w:r>
      <w:proofErr w:type="spellEnd"/>
      <w:r>
        <w:rPr>
          <w:rFonts w:cs="Times New Roman"/>
          <w:b/>
          <w:bCs/>
          <w:sz w:val="20"/>
          <w:szCs w:val="20"/>
        </w:rPr>
        <w:t xml:space="preserve"> and incident T2DM excluding patients identified by single glucose or HbA1c m</w:t>
      </w:r>
      <w:r w:rsidRPr="00060917">
        <w:rPr>
          <w:rFonts w:cs="Times New Roman"/>
          <w:b/>
          <w:bCs/>
          <w:sz w:val="20"/>
          <w:szCs w:val="20"/>
        </w:rPr>
        <w:t>easurements</w:t>
      </w:r>
    </w:p>
    <w:tbl>
      <w:tblPr>
        <w:tblStyle w:val="a7"/>
        <w:tblpPr w:leftFromText="180" w:rightFromText="180" w:vertAnchor="text" w:horzAnchor="margin" w:tblpXSpec="center" w:tblpY="129"/>
        <w:tblW w:w="104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32"/>
        <w:gridCol w:w="1686"/>
        <w:gridCol w:w="1701"/>
        <w:gridCol w:w="1608"/>
        <w:gridCol w:w="1560"/>
      </w:tblGrid>
      <w:tr w:rsidR="00BF4617" w:rsidRPr="00933793" w14:paraId="014B97BB" w14:textId="77777777" w:rsidTr="00737E50">
        <w:tc>
          <w:tcPr>
            <w:tcW w:w="24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236685" w14:textId="77777777" w:rsidR="00BF4617" w:rsidRPr="00D92A89" w:rsidRDefault="00BF4617" w:rsidP="00737E50">
            <w:pPr>
              <w:rPr>
                <w:rFonts w:eastAsia="MinionPro-Bold" w:cs="Times New Roman"/>
                <w:b/>
                <w:bCs/>
                <w:sz w:val="20"/>
                <w:szCs w:val="20"/>
              </w:rPr>
            </w:pPr>
            <w:r>
              <w:rPr>
                <w:rFonts w:eastAsia="GuardianAgateSansGR-Medium" w:cs="Times New Roman"/>
                <w:b/>
                <w:bCs/>
                <w:sz w:val="20"/>
                <w:szCs w:val="20"/>
              </w:rPr>
              <w:t xml:space="preserve">Possible </w:t>
            </w:r>
            <w:proofErr w:type="spellStart"/>
            <w:r>
              <w:rPr>
                <w:rFonts w:eastAsia="GuardianAgateSansGR-Medium" w:cs="Times New Roman"/>
                <w:b/>
                <w:bCs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1432" w:type="dxa"/>
            <w:vMerge w:val="restart"/>
            <w:tcBorders>
              <w:top w:val="single" w:sz="12" w:space="0" w:color="auto"/>
            </w:tcBorders>
            <w:vAlign w:val="center"/>
          </w:tcPr>
          <w:p w14:paraId="1920F33B" w14:textId="77777777" w:rsidR="00BF4617" w:rsidRPr="00933793" w:rsidRDefault="00BF4617" w:rsidP="00737E50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 xml:space="preserve">Cases, </w:t>
            </w:r>
            <w:r w:rsidRPr="00933793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01FDC1A" w14:textId="77777777" w:rsidR="00BF4617" w:rsidRPr="00933793" w:rsidRDefault="00BF4617" w:rsidP="00737E5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BF4617" w:rsidRPr="00933793" w14:paraId="5217285A" w14:textId="77777777" w:rsidTr="00737E50">
        <w:tc>
          <w:tcPr>
            <w:tcW w:w="2438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C08A2F2" w14:textId="77777777" w:rsidR="00BF4617" w:rsidRPr="00933793" w:rsidRDefault="00BF4617" w:rsidP="00737E5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bottom w:val="single" w:sz="8" w:space="0" w:color="auto"/>
            </w:tcBorders>
            <w:vAlign w:val="bottom"/>
          </w:tcPr>
          <w:p w14:paraId="025FF8BB" w14:textId="77777777" w:rsidR="00BF4617" w:rsidRPr="00933793" w:rsidRDefault="00BF4617" w:rsidP="00737E5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D5E292" w14:textId="77777777" w:rsidR="00BF4617" w:rsidRPr="00933793" w:rsidRDefault="00BF4617" w:rsidP="00737E50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661BD34" w14:textId="77777777" w:rsidR="00BF4617" w:rsidRPr="00933793" w:rsidRDefault="00BF4617" w:rsidP="00737E5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1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A44D48" w14:textId="77777777" w:rsidR="00BF4617" w:rsidRPr="00933793" w:rsidRDefault="00BF4617" w:rsidP="00737E50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2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359161" w14:textId="77777777" w:rsidR="00BF4617" w:rsidRPr="00933793" w:rsidRDefault="00BF4617" w:rsidP="00737E5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3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BF4617" w:rsidRPr="00933793" w14:paraId="6CB6466F" w14:textId="77777777" w:rsidTr="00737E50">
        <w:trPr>
          <w:trHeight w:val="426"/>
        </w:trPr>
        <w:tc>
          <w:tcPr>
            <w:tcW w:w="2438" w:type="dxa"/>
            <w:vAlign w:val="bottom"/>
          </w:tcPr>
          <w:p w14:paraId="5D73F71C" w14:textId="77777777" w:rsidR="00BF4617" w:rsidRPr="00933793" w:rsidRDefault="00BF4617" w:rsidP="00737E50">
            <w:pPr>
              <w:ind w:firstLineChars="100" w:firstLine="200"/>
              <w:rPr>
                <w:rFonts w:eastAsia="MinionPro-Bold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No</w:t>
            </w:r>
            <w:r w:rsidRPr="00933793">
              <w:rPr>
                <w:rFonts w:eastAsia="MinionPro-Bold" w:cs="Times New Roman"/>
                <w:sz w:val="20"/>
                <w:szCs w:val="20"/>
              </w:rPr>
              <w:t xml:space="preserve"> (n=</w:t>
            </w:r>
            <w:r>
              <w:rPr>
                <w:rFonts w:cs="Times New Roman"/>
                <w:sz w:val="20"/>
                <w:szCs w:val="20"/>
              </w:rPr>
              <w:t>2018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32" w:type="dxa"/>
            <w:vAlign w:val="bottom"/>
          </w:tcPr>
          <w:p w14:paraId="44DBD506" w14:textId="77777777" w:rsidR="00BF4617" w:rsidRPr="00933793" w:rsidRDefault="00BF4617" w:rsidP="00737E50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6 </w:t>
            </w:r>
            <w:r w:rsidRPr="0093379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.2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vAlign w:val="bottom"/>
          </w:tcPr>
          <w:p w14:paraId="40881794" w14:textId="77777777" w:rsidR="00BF4617" w:rsidRPr="00933793" w:rsidRDefault="00BF4617" w:rsidP="00737E50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3FFD5EC9" w14:textId="77777777" w:rsidR="00BF4617" w:rsidRPr="00933793" w:rsidRDefault="00BF4617" w:rsidP="00737E50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608" w:type="dxa"/>
            <w:vAlign w:val="bottom"/>
          </w:tcPr>
          <w:p w14:paraId="762A0C93" w14:textId="77777777" w:rsidR="00BF4617" w:rsidRPr="00933793" w:rsidRDefault="00BF4617" w:rsidP="00737E50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bottom"/>
          </w:tcPr>
          <w:p w14:paraId="46314F26" w14:textId="77777777" w:rsidR="00BF4617" w:rsidRPr="00933793" w:rsidRDefault="00BF4617" w:rsidP="00737E50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</w:tr>
      <w:tr w:rsidR="00BF4617" w:rsidRPr="00933793" w14:paraId="577BA229" w14:textId="77777777" w:rsidTr="00737E50">
        <w:tc>
          <w:tcPr>
            <w:tcW w:w="2438" w:type="dxa"/>
            <w:vAlign w:val="bottom"/>
          </w:tcPr>
          <w:p w14:paraId="27B9042A" w14:textId="77777777" w:rsidR="00BF4617" w:rsidRPr="00933793" w:rsidRDefault="00BF4617" w:rsidP="00737E50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eastAsia="MinionPro-Bold" w:cs="Times New Roman"/>
                <w:sz w:val="20"/>
                <w:szCs w:val="20"/>
              </w:rPr>
              <w:t>(n=1642</w:t>
            </w:r>
            <w:r w:rsidRPr="00933793">
              <w:rPr>
                <w:rFonts w:eastAsia="MinionPro-Bold" w:cs="Times New Roman"/>
                <w:sz w:val="20"/>
                <w:szCs w:val="20"/>
              </w:rPr>
              <w:t>)</w:t>
            </w:r>
          </w:p>
        </w:tc>
        <w:tc>
          <w:tcPr>
            <w:tcW w:w="1432" w:type="dxa"/>
            <w:vAlign w:val="bottom"/>
          </w:tcPr>
          <w:p w14:paraId="7FE19233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 (10.0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vAlign w:val="bottom"/>
          </w:tcPr>
          <w:p w14:paraId="0BB2B1A8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4 (1.00, 1.50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615628B6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 (1.00, 1.56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  <w:vAlign w:val="bottom"/>
          </w:tcPr>
          <w:p w14:paraId="4164AE2D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  <w:r w:rsidRPr="0093379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02</w:t>
            </w:r>
            <w:r w:rsidRPr="00933793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59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14:paraId="4E7AC8F1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8 (1.02, 1.60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F4617" w:rsidRPr="00933793" w14:paraId="3C881AC4" w14:textId="77777777" w:rsidTr="00737E50">
        <w:tc>
          <w:tcPr>
            <w:tcW w:w="2438" w:type="dxa"/>
            <w:vAlign w:val="bottom"/>
          </w:tcPr>
          <w:p w14:paraId="3D08EC37" w14:textId="77777777" w:rsidR="00BF4617" w:rsidRPr="00933793" w:rsidRDefault="00BF4617" w:rsidP="00737E50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32" w:type="dxa"/>
            <w:vAlign w:val="bottom"/>
          </w:tcPr>
          <w:p w14:paraId="1A5AD459" w14:textId="77777777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2991100F" w14:textId="0E9411C5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5</w:t>
            </w:r>
            <w:r w:rsidR="00395A28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vAlign w:val="bottom"/>
          </w:tcPr>
          <w:p w14:paraId="3D21CBFE" w14:textId="36CCB829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5</w:t>
            </w:r>
            <w:r w:rsidR="00395A28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08" w:type="dxa"/>
            <w:vAlign w:val="bottom"/>
          </w:tcPr>
          <w:p w14:paraId="549BA01F" w14:textId="0B9EA8C6" w:rsidR="00BF4617" w:rsidRPr="00933793" w:rsidRDefault="00BF4617" w:rsidP="00737E5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</w:t>
            </w:r>
            <w:r w:rsidR="00395A28">
              <w:rPr>
                <w:rFonts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560" w:type="dxa"/>
            <w:vAlign w:val="bottom"/>
          </w:tcPr>
          <w:p w14:paraId="715A9EB9" w14:textId="7DE4E3FB" w:rsidR="00BF4617" w:rsidRDefault="00BF4617" w:rsidP="00737E5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3</w:t>
            </w:r>
            <w:r w:rsidR="00395A28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</w:tr>
    </w:tbl>
    <w:p w14:paraId="4C7798E9" w14:textId="77777777" w:rsidR="00BF4617" w:rsidRPr="00933793" w:rsidRDefault="00BF4617" w:rsidP="00BF4617">
      <w:pPr>
        <w:autoSpaceDE w:val="0"/>
        <w:autoSpaceDN w:val="0"/>
        <w:adjustRightInd w:val="0"/>
        <w:spacing w:line="276" w:lineRule="auto"/>
        <w:rPr>
          <w:rFonts w:eastAsia="GuardianAgateSansGR-Medium" w:cs="Times New Roman"/>
          <w:b/>
          <w:bCs/>
          <w:sz w:val="20"/>
          <w:szCs w:val="20"/>
          <w:vertAlign w:val="superscript"/>
        </w:rPr>
      </w:pPr>
      <w:r w:rsidRPr="00933793">
        <w:rPr>
          <w:rFonts w:eastAsia="GuardianSansGR-Regular" w:cs="Times New Roman"/>
          <w:sz w:val="20"/>
          <w:szCs w:val="20"/>
        </w:rPr>
        <w:t>Abbreviation: HR, hazard ratio; CI, confidence interval</w:t>
      </w:r>
      <w:r w:rsidRPr="00933793">
        <w:rPr>
          <w:rFonts w:cs="Times New Roman"/>
          <w:sz w:val="20"/>
          <w:szCs w:val="20"/>
        </w:rPr>
        <w:t>.</w:t>
      </w:r>
    </w:p>
    <w:p w14:paraId="2331F5F8" w14:textId="77777777" w:rsidR="00BF4617" w:rsidRPr="00933793" w:rsidRDefault="00BF4617" w:rsidP="00BF4617">
      <w:pPr>
        <w:autoSpaceDE w:val="0"/>
        <w:autoSpaceDN w:val="0"/>
        <w:adjustRightInd w:val="0"/>
        <w:spacing w:line="276" w:lineRule="auto"/>
        <w:rPr>
          <w:rFonts w:eastAsia="GuardianSansGR-Regular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a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1 was adjusted for age</w:t>
      </w:r>
      <w:r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.</w:t>
      </w:r>
    </w:p>
    <w:p w14:paraId="4EB5DDF8" w14:textId="77777777" w:rsidR="00BF4617" w:rsidRPr="00933793" w:rsidRDefault="00BF4617" w:rsidP="00BF4617">
      <w:pPr>
        <w:autoSpaceDE w:val="0"/>
        <w:autoSpaceDN w:val="0"/>
        <w:adjustRightInd w:val="0"/>
        <w:spacing w:line="276" w:lineRule="auto"/>
        <w:rPr>
          <w:rFonts w:eastAsia="宋体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b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2 was adjusted for age</w:t>
      </w:r>
      <w:r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, body mass index</w:t>
      </w:r>
      <w:r>
        <w:rPr>
          <w:rFonts w:eastAsia="GuardianSansGR-Regular" w:cs="Times New Roman"/>
          <w:sz w:val="20"/>
          <w:szCs w:val="20"/>
        </w:rPr>
        <w:t xml:space="preserve"> c</w:t>
      </w:r>
      <w:r w:rsidRPr="002D32FC">
        <w:rPr>
          <w:rFonts w:eastAsia="GuardianSansGR-Regular" w:cs="Times New Roman"/>
          <w:sz w:val="20"/>
          <w:szCs w:val="20"/>
        </w:rPr>
        <w:t>lassification</w:t>
      </w:r>
      <w:r w:rsidRPr="00933793">
        <w:rPr>
          <w:rFonts w:cs="Times New Roman"/>
          <w:sz w:val="20"/>
          <w:szCs w:val="20"/>
        </w:rPr>
        <w:t>,</w:t>
      </w:r>
      <w:r w:rsidRPr="00933793">
        <w:rPr>
          <w:rFonts w:eastAsia="GuardianSansGR-Regular" w:cs="Times New Roman"/>
          <w:sz w:val="20"/>
          <w:szCs w:val="20"/>
        </w:rPr>
        <w:t xml:space="preserve"> </w:t>
      </w:r>
      <w:r>
        <w:rPr>
          <w:rFonts w:eastAsia="GuardianSansGR-Regular" w:cs="Times New Roman"/>
          <w:sz w:val="20"/>
          <w:szCs w:val="20"/>
        </w:rPr>
        <w:t>c</w:t>
      </w:r>
      <w:r w:rsidRPr="002D32FC">
        <w:rPr>
          <w:rFonts w:eastAsia="GuardianSansGR-Regular" w:cs="Times New Roman"/>
          <w:sz w:val="20"/>
          <w:szCs w:val="20"/>
        </w:rPr>
        <w:t>entral obesity</w:t>
      </w:r>
      <w:r w:rsidRPr="00933793">
        <w:rPr>
          <w:rFonts w:cs="Times New Roman"/>
          <w:sz w:val="20"/>
          <w:szCs w:val="20"/>
        </w:rPr>
        <w:t>,</w:t>
      </w:r>
      <w:r w:rsidRPr="00933793">
        <w:rPr>
          <w:rFonts w:eastAsia="GuardianSansGR-Regular" w:cs="Times New Roman"/>
          <w:sz w:val="20"/>
          <w:szCs w:val="20"/>
        </w:rPr>
        <w:t xml:space="preserve"> residence, marital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status, educational level, smoking status and drinking status.</w:t>
      </w:r>
      <w:r w:rsidRPr="00933793">
        <w:rPr>
          <w:rFonts w:eastAsia="宋体" w:cs="Times New Roman"/>
          <w:sz w:val="20"/>
          <w:szCs w:val="20"/>
        </w:rPr>
        <w:t xml:space="preserve"> </w:t>
      </w:r>
    </w:p>
    <w:p w14:paraId="321159BF" w14:textId="77777777" w:rsidR="00BF4617" w:rsidRPr="00933793" w:rsidRDefault="00BF4617" w:rsidP="00BF4617">
      <w:pPr>
        <w:autoSpaceDE w:val="0"/>
        <w:autoSpaceDN w:val="0"/>
        <w:adjustRightInd w:val="0"/>
        <w:spacing w:line="276" w:lineRule="auto"/>
        <w:rPr>
          <w:rFonts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 xml:space="preserve">c </w:t>
      </w:r>
      <w:r w:rsidRPr="00933793">
        <w:rPr>
          <w:rFonts w:eastAsia="宋体" w:cs="Times New Roman"/>
          <w:sz w:val="20"/>
          <w:szCs w:val="20"/>
        </w:rPr>
        <w:t>Model 3 was adjusted as model 2 with further adjustment for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hypertension, dyslipidemia</w:t>
      </w:r>
      <w:r>
        <w:rPr>
          <w:rFonts w:cs="Times New Roman"/>
          <w:sz w:val="20"/>
          <w:szCs w:val="20"/>
        </w:rPr>
        <w:t>,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and</w:t>
      </w:r>
      <w:r>
        <w:rPr>
          <w:rFonts w:eastAsia="GuardianSansGR-Regular" w:cs="Times New Roman"/>
          <w:sz w:val="20"/>
          <w:szCs w:val="20"/>
        </w:rPr>
        <w:t xml:space="preserve"> f</w:t>
      </w:r>
      <w:r w:rsidRPr="002D32FC">
        <w:rPr>
          <w:rFonts w:eastAsia="GuardianSansGR-Regular" w:cs="Times New Roman"/>
          <w:sz w:val="20"/>
          <w:szCs w:val="20"/>
        </w:rPr>
        <w:t>asting plasma glucose</w:t>
      </w:r>
      <w:r w:rsidRPr="00933793">
        <w:rPr>
          <w:rFonts w:eastAsia="GuardianSansGR-Regular" w:cs="Times New Roman"/>
          <w:sz w:val="20"/>
          <w:szCs w:val="20"/>
        </w:rPr>
        <w:t>.</w:t>
      </w:r>
    </w:p>
    <w:p w14:paraId="5C196A79" w14:textId="129F2EB9" w:rsidR="00BF4617" w:rsidRDefault="00BF4617" w:rsidP="0003033C">
      <w:pPr>
        <w:rPr>
          <w:rFonts w:cs="Times New Roman"/>
          <w:sz w:val="20"/>
          <w:szCs w:val="20"/>
        </w:rPr>
      </w:pPr>
    </w:p>
    <w:p w14:paraId="7FD030C4" w14:textId="088E249B" w:rsidR="00BF4617" w:rsidRDefault="00BF4617" w:rsidP="0003033C">
      <w:pPr>
        <w:rPr>
          <w:rFonts w:cs="Times New Roman"/>
          <w:sz w:val="20"/>
          <w:szCs w:val="20"/>
        </w:rPr>
      </w:pPr>
    </w:p>
    <w:p w14:paraId="501F127E" w14:textId="77777777" w:rsidR="00BF4617" w:rsidRDefault="00BF4617" w:rsidP="0003033C">
      <w:pPr>
        <w:rPr>
          <w:rFonts w:cs="Times New Roman"/>
          <w:sz w:val="20"/>
          <w:szCs w:val="20"/>
        </w:rPr>
      </w:pPr>
    </w:p>
    <w:p w14:paraId="475D3995" w14:textId="77777777" w:rsidR="0003033C" w:rsidRDefault="0003033C" w:rsidP="0003033C">
      <w:pPr>
        <w:rPr>
          <w:rFonts w:cs="Times New Roman"/>
          <w:sz w:val="20"/>
          <w:szCs w:val="20"/>
        </w:rPr>
      </w:pPr>
    </w:p>
    <w:p w14:paraId="5E76EF54" w14:textId="77777777" w:rsidR="0003033C" w:rsidRDefault="0003033C" w:rsidP="0003033C">
      <w:pPr>
        <w:rPr>
          <w:rFonts w:cs="Times New Roman"/>
          <w:sz w:val="20"/>
          <w:szCs w:val="20"/>
        </w:rPr>
      </w:pPr>
    </w:p>
    <w:p w14:paraId="2191E205" w14:textId="43569002" w:rsidR="00BF4617" w:rsidRDefault="00BF4617" w:rsidP="0003033C">
      <w:pPr>
        <w:rPr>
          <w:rFonts w:cs="Times New Roman"/>
          <w:sz w:val="20"/>
          <w:szCs w:val="20"/>
        </w:rPr>
      </w:pPr>
    </w:p>
    <w:p w14:paraId="6ADF83FA" w14:textId="109E4F32" w:rsidR="00BF4617" w:rsidRDefault="00BF4617" w:rsidP="0003033C">
      <w:pPr>
        <w:rPr>
          <w:rFonts w:cs="Times New Roman"/>
          <w:sz w:val="20"/>
          <w:szCs w:val="20"/>
        </w:rPr>
      </w:pPr>
    </w:p>
    <w:p w14:paraId="2450FB6C" w14:textId="49C6FD3E" w:rsidR="00BF4617" w:rsidRDefault="00BF4617" w:rsidP="0003033C">
      <w:pPr>
        <w:rPr>
          <w:rFonts w:cs="Times New Roman"/>
          <w:sz w:val="20"/>
          <w:szCs w:val="20"/>
        </w:rPr>
      </w:pPr>
    </w:p>
    <w:p w14:paraId="71EE1168" w14:textId="2B4404DA" w:rsidR="00BF4617" w:rsidRDefault="00BF4617" w:rsidP="0003033C">
      <w:pPr>
        <w:rPr>
          <w:rFonts w:cs="Times New Roman"/>
          <w:sz w:val="20"/>
          <w:szCs w:val="20"/>
        </w:rPr>
      </w:pPr>
    </w:p>
    <w:p w14:paraId="6B7AD956" w14:textId="6991F132" w:rsidR="00BF4617" w:rsidRDefault="00BF4617" w:rsidP="0003033C">
      <w:pPr>
        <w:rPr>
          <w:rFonts w:cs="Times New Roman"/>
          <w:sz w:val="20"/>
          <w:szCs w:val="20"/>
        </w:rPr>
      </w:pPr>
    </w:p>
    <w:p w14:paraId="5ED8A7EE" w14:textId="77777777" w:rsidR="0003033C" w:rsidRDefault="0003033C" w:rsidP="0003033C">
      <w:pPr>
        <w:rPr>
          <w:rFonts w:cs="Times New Roman"/>
          <w:sz w:val="20"/>
          <w:szCs w:val="20"/>
        </w:rPr>
      </w:pPr>
    </w:p>
    <w:p w14:paraId="22AE26E2" w14:textId="77777777" w:rsidR="0037604A" w:rsidRDefault="0037604A">
      <w:pPr>
        <w:spacing w:before="0"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38AF48ED" w14:textId="2FC23EB4" w:rsidR="0003033C" w:rsidRPr="00933793" w:rsidRDefault="0003033C" w:rsidP="0003033C">
      <w:pPr>
        <w:rPr>
          <w:rFonts w:eastAsia="MinionPro-Bold" w:cs="Times New Roman"/>
          <w:b/>
          <w:bCs/>
          <w:sz w:val="20"/>
          <w:szCs w:val="20"/>
        </w:rPr>
      </w:pPr>
      <w:r w:rsidRPr="00933793">
        <w:rPr>
          <w:rFonts w:cs="Times New Roman"/>
          <w:b/>
          <w:bCs/>
          <w:sz w:val="20"/>
          <w:szCs w:val="20"/>
        </w:rPr>
        <w:lastRenderedPageBreak/>
        <w:t>Table S</w:t>
      </w:r>
      <w:r w:rsidR="00BF4617">
        <w:rPr>
          <w:rFonts w:cs="Times New Roman"/>
          <w:b/>
          <w:bCs/>
          <w:sz w:val="20"/>
          <w:szCs w:val="20"/>
        </w:rPr>
        <w:t>3</w:t>
      </w:r>
      <w:r w:rsidRPr="00933793">
        <w:rPr>
          <w:rFonts w:cs="Times New Roman"/>
          <w:b/>
          <w:bCs/>
          <w:sz w:val="20"/>
          <w:szCs w:val="20"/>
        </w:rPr>
        <w:t>. Analysis of the risk of new-onset diabetes between the presence and absence of low physical performance, or between the presence and absence of low muscle strength</w:t>
      </w:r>
      <w:r w:rsidRPr="00933793">
        <w:rPr>
          <w:rFonts w:eastAsia="MinionPro-Bold" w:cs="Times New Roman"/>
          <w:b/>
          <w:bCs/>
          <w:sz w:val="20"/>
          <w:szCs w:val="20"/>
        </w:rPr>
        <w:t xml:space="preserve"> </w:t>
      </w:r>
    </w:p>
    <w:tbl>
      <w:tblPr>
        <w:tblStyle w:val="a7"/>
        <w:tblpPr w:leftFromText="180" w:rightFromText="180" w:vertAnchor="text" w:horzAnchor="margin" w:tblpXSpec="center" w:tblpY="129"/>
        <w:tblW w:w="104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32"/>
        <w:gridCol w:w="1686"/>
        <w:gridCol w:w="1701"/>
        <w:gridCol w:w="1608"/>
        <w:gridCol w:w="1560"/>
      </w:tblGrid>
      <w:tr w:rsidR="0003033C" w:rsidRPr="00933793" w14:paraId="06619FC3" w14:textId="77777777" w:rsidTr="00E62B6B">
        <w:tc>
          <w:tcPr>
            <w:tcW w:w="2438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378D826A" w14:textId="77777777" w:rsidR="0003033C" w:rsidRPr="00D92A89" w:rsidRDefault="0003033C" w:rsidP="00E62B6B">
            <w:pPr>
              <w:rPr>
                <w:rFonts w:eastAsia="MinionPro-Bol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vMerge w:val="restart"/>
            <w:tcBorders>
              <w:top w:val="single" w:sz="12" w:space="0" w:color="auto"/>
            </w:tcBorders>
            <w:vAlign w:val="center"/>
          </w:tcPr>
          <w:p w14:paraId="4AD0FFF0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 xml:space="preserve">Cases, </w:t>
            </w:r>
            <w:r w:rsidRPr="00933793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EF77573" w14:textId="77777777" w:rsidR="0003033C" w:rsidRPr="00933793" w:rsidRDefault="0003033C" w:rsidP="00E62B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03033C" w:rsidRPr="00933793" w14:paraId="5FE4B30F" w14:textId="77777777" w:rsidTr="00E62B6B">
        <w:tc>
          <w:tcPr>
            <w:tcW w:w="2438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6A3AAD4A" w14:textId="77777777" w:rsidR="0003033C" w:rsidRPr="00933793" w:rsidRDefault="0003033C" w:rsidP="00E62B6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bottom w:val="single" w:sz="8" w:space="0" w:color="auto"/>
            </w:tcBorders>
            <w:vAlign w:val="bottom"/>
          </w:tcPr>
          <w:p w14:paraId="6816EB96" w14:textId="77777777" w:rsidR="0003033C" w:rsidRPr="00933793" w:rsidRDefault="0003033C" w:rsidP="00E62B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58D56C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5007AB5" w14:textId="77777777" w:rsidR="0003033C" w:rsidRPr="00933793" w:rsidRDefault="0003033C" w:rsidP="00E62B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1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704FDD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2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B4B084" w14:textId="77777777" w:rsidR="0003033C" w:rsidRPr="00933793" w:rsidRDefault="0003033C" w:rsidP="00E62B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</w:rPr>
              <w:t>Model 3</w:t>
            </w:r>
            <w:r w:rsidRPr="00933793">
              <w:rPr>
                <w:rFonts w:eastAsia="GuardianAgateSansGR-Medium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3033C" w:rsidRPr="00933793" w14:paraId="585DB1EA" w14:textId="77777777" w:rsidTr="00E62B6B">
        <w:tc>
          <w:tcPr>
            <w:tcW w:w="2438" w:type="dxa"/>
            <w:tcBorders>
              <w:top w:val="single" w:sz="8" w:space="0" w:color="auto"/>
            </w:tcBorders>
            <w:vAlign w:val="bottom"/>
          </w:tcPr>
          <w:p w14:paraId="63B630FF" w14:textId="77777777" w:rsidR="0003033C" w:rsidRPr="00933793" w:rsidRDefault="0003033C" w:rsidP="00E62B6B">
            <w:pPr>
              <w:rPr>
                <w:rFonts w:cs="Times New Roman"/>
                <w:bCs/>
                <w:sz w:val="20"/>
                <w:szCs w:val="20"/>
              </w:rPr>
            </w:pPr>
            <w:r w:rsidRPr="00933793">
              <w:rPr>
                <w:rFonts w:cs="Times New Roman"/>
                <w:b/>
                <w:bCs/>
                <w:sz w:val="20"/>
                <w:szCs w:val="20"/>
              </w:rPr>
              <w:t>low physical performance</w:t>
            </w:r>
          </w:p>
        </w:tc>
        <w:tc>
          <w:tcPr>
            <w:tcW w:w="1432" w:type="dxa"/>
            <w:tcBorders>
              <w:top w:val="single" w:sz="8" w:space="0" w:color="auto"/>
            </w:tcBorders>
            <w:vAlign w:val="bottom"/>
          </w:tcPr>
          <w:p w14:paraId="5F828BB7" w14:textId="77777777" w:rsidR="0003033C" w:rsidRPr="00933793" w:rsidRDefault="0003033C" w:rsidP="00E62B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8" w:space="0" w:color="auto"/>
            </w:tcBorders>
            <w:vAlign w:val="bottom"/>
          </w:tcPr>
          <w:p w14:paraId="2E36C698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066D8A44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8" w:space="0" w:color="auto"/>
            </w:tcBorders>
            <w:vAlign w:val="bottom"/>
          </w:tcPr>
          <w:p w14:paraId="335E0C66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3A0E79A6" w14:textId="77777777" w:rsidR="0003033C" w:rsidRPr="00933793" w:rsidRDefault="0003033C" w:rsidP="00E62B6B">
            <w:pPr>
              <w:jc w:val="center"/>
              <w:rPr>
                <w:rFonts w:eastAsia="GuardianAgateSansGR-Medium" w:cs="Times New Roman"/>
                <w:b/>
                <w:bCs/>
                <w:sz w:val="20"/>
                <w:szCs w:val="20"/>
              </w:rPr>
            </w:pPr>
          </w:p>
        </w:tc>
      </w:tr>
      <w:tr w:rsidR="0003033C" w:rsidRPr="00933793" w14:paraId="5B6FF498" w14:textId="77777777" w:rsidTr="00E62B6B">
        <w:trPr>
          <w:trHeight w:val="426"/>
        </w:trPr>
        <w:tc>
          <w:tcPr>
            <w:tcW w:w="2438" w:type="dxa"/>
            <w:vAlign w:val="bottom"/>
          </w:tcPr>
          <w:p w14:paraId="1D7F4B55" w14:textId="77777777" w:rsidR="0003033C" w:rsidRPr="00933793" w:rsidRDefault="0003033C" w:rsidP="00E62B6B">
            <w:pPr>
              <w:ind w:firstLineChars="100" w:firstLine="200"/>
              <w:rPr>
                <w:rFonts w:eastAsia="MinionPro-Bold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No</w:t>
            </w:r>
            <w:r w:rsidRPr="00933793">
              <w:rPr>
                <w:rFonts w:eastAsia="MinionPro-Bold" w:cs="Times New Roman"/>
                <w:sz w:val="20"/>
                <w:szCs w:val="20"/>
              </w:rPr>
              <w:t xml:space="preserve"> (n=</w:t>
            </w:r>
            <w:r w:rsidRPr="00933793">
              <w:rPr>
                <w:rFonts w:cs="Times New Roman"/>
                <w:sz w:val="20"/>
                <w:szCs w:val="20"/>
              </w:rPr>
              <w:t>2243)</w:t>
            </w:r>
          </w:p>
        </w:tc>
        <w:tc>
          <w:tcPr>
            <w:tcW w:w="1432" w:type="dxa"/>
            <w:vAlign w:val="bottom"/>
          </w:tcPr>
          <w:p w14:paraId="3779AFE1" w14:textId="49EC39FC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324 (14.4)</w:t>
            </w:r>
          </w:p>
        </w:tc>
        <w:tc>
          <w:tcPr>
            <w:tcW w:w="1686" w:type="dxa"/>
            <w:vAlign w:val="bottom"/>
          </w:tcPr>
          <w:p w14:paraId="525D26D3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AA74F8E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608" w:type="dxa"/>
            <w:vAlign w:val="bottom"/>
          </w:tcPr>
          <w:p w14:paraId="5FA3F1CC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bottom"/>
          </w:tcPr>
          <w:p w14:paraId="2F7FF893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</w:tr>
      <w:tr w:rsidR="0003033C" w:rsidRPr="00933793" w14:paraId="4DDEB7A1" w14:textId="77777777" w:rsidTr="00E62B6B">
        <w:tc>
          <w:tcPr>
            <w:tcW w:w="2438" w:type="dxa"/>
            <w:vAlign w:val="bottom"/>
          </w:tcPr>
          <w:p w14:paraId="71075936" w14:textId="77777777" w:rsidR="0003033C" w:rsidRPr="00933793" w:rsidRDefault="0003033C" w:rsidP="00E62B6B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Yes</w:t>
            </w:r>
            <w:r w:rsidRPr="00933793">
              <w:rPr>
                <w:rFonts w:eastAsia="MinionPro-Bold" w:cs="Times New Roman"/>
                <w:sz w:val="20"/>
                <w:szCs w:val="20"/>
              </w:rPr>
              <w:t>(n=1394)</w:t>
            </w:r>
          </w:p>
        </w:tc>
        <w:tc>
          <w:tcPr>
            <w:tcW w:w="1432" w:type="dxa"/>
            <w:vAlign w:val="bottom"/>
          </w:tcPr>
          <w:p w14:paraId="41F65F55" w14:textId="0679540A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241 (17.</w:t>
            </w:r>
            <w:r w:rsidR="00323EDD">
              <w:rPr>
                <w:rFonts w:cs="Times New Roman"/>
                <w:sz w:val="20"/>
                <w:szCs w:val="20"/>
              </w:rPr>
              <w:t>3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vAlign w:val="bottom"/>
          </w:tcPr>
          <w:p w14:paraId="23B41D51" w14:textId="13111413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2</w:t>
            </w:r>
            <w:r w:rsidR="00323EDD">
              <w:rPr>
                <w:rFonts w:cs="Times New Roman"/>
                <w:sz w:val="20"/>
                <w:szCs w:val="20"/>
              </w:rPr>
              <w:t xml:space="preserve">2 </w:t>
            </w:r>
            <w:r w:rsidRPr="00933793">
              <w:rPr>
                <w:rFonts w:cs="Times New Roman"/>
                <w:sz w:val="20"/>
                <w:szCs w:val="20"/>
              </w:rPr>
              <w:t>(1.03, 1.4</w:t>
            </w:r>
            <w:r w:rsidR="00323EDD">
              <w:rPr>
                <w:rFonts w:cs="Times New Roman"/>
                <w:sz w:val="20"/>
                <w:szCs w:val="20"/>
              </w:rPr>
              <w:t>4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4FD5734F" w14:textId="113BC884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20 (1.01, 1.42)</w:t>
            </w:r>
          </w:p>
        </w:tc>
        <w:tc>
          <w:tcPr>
            <w:tcW w:w="1608" w:type="dxa"/>
            <w:vAlign w:val="bottom"/>
          </w:tcPr>
          <w:p w14:paraId="4AB57118" w14:textId="58CA3034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1</w:t>
            </w:r>
            <w:r w:rsidR="00323EDD">
              <w:rPr>
                <w:rFonts w:cs="Times New Roman"/>
                <w:sz w:val="20"/>
                <w:szCs w:val="20"/>
              </w:rPr>
              <w:t>7</w:t>
            </w:r>
            <w:r w:rsidRPr="00933793">
              <w:rPr>
                <w:rFonts w:cs="Times New Roman"/>
                <w:sz w:val="20"/>
                <w:szCs w:val="20"/>
              </w:rPr>
              <w:t xml:space="preserve"> (</w:t>
            </w:r>
            <w:r w:rsidR="00323EDD">
              <w:rPr>
                <w:rFonts w:cs="Times New Roman"/>
                <w:sz w:val="20"/>
                <w:szCs w:val="20"/>
              </w:rPr>
              <w:t>0.99</w:t>
            </w:r>
            <w:r w:rsidRPr="00933793">
              <w:rPr>
                <w:rFonts w:cs="Times New Roman"/>
                <w:sz w:val="20"/>
                <w:szCs w:val="20"/>
              </w:rPr>
              <w:t>, 1.</w:t>
            </w:r>
            <w:r w:rsidR="00323EDD">
              <w:rPr>
                <w:rFonts w:cs="Times New Roman"/>
                <w:sz w:val="20"/>
                <w:szCs w:val="20"/>
              </w:rPr>
              <w:t>39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14:paraId="2DC085EE" w14:textId="06DB6181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  <w:r w:rsidR="00323EDD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323EDD">
              <w:rPr>
                <w:rFonts w:cs="Times New Roman"/>
                <w:sz w:val="20"/>
                <w:szCs w:val="20"/>
              </w:rPr>
              <w:t>1.00</w:t>
            </w:r>
            <w:r>
              <w:rPr>
                <w:rFonts w:cs="Times New Roman"/>
                <w:sz w:val="20"/>
                <w:szCs w:val="20"/>
              </w:rPr>
              <w:t>, 1.</w:t>
            </w:r>
            <w:r w:rsidR="00323EDD">
              <w:rPr>
                <w:rFonts w:cs="Times New Roman"/>
                <w:sz w:val="20"/>
                <w:szCs w:val="20"/>
              </w:rPr>
              <w:t>41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962F4" w:rsidRPr="00933793" w14:paraId="09FB1795" w14:textId="77777777" w:rsidTr="00E62B6B">
        <w:tc>
          <w:tcPr>
            <w:tcW w:w="2438" w:type="dxa"/>
            <w:vAlign w:val="bottom"/>
          </w:tcPr>
          <w:p w14:paraId="48ABF640" w14:textId="1CCDED13" w:rsidR="00F962F4" w:rsidRPr="00933793" w:rsidRDefault="00F962F4" w:rsidP="00E62B6B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32" w:type="dxa"/>
            <w:vAlign w:val="bottom"/>
          </w:tcPr>
          <w:p w14:paraId="0812C20E" w14:textId="77777777" w:rsidR="00F962F4" w:rsidRPr="00933793" w:rsidRDefault="00F962F4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52AB4D87" w14:textId="6211516A" w:rsidR="00F962F4" w:rsidRPr="00933793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21</w:t>
            </w:r>
          </w:p>
        </w:tc>
        <w:tc>
          <w:tcPr>
            <w:tcW w:w="1701" w:type="dxa"/>
            <w:vAlign w:val="bottom"/>
          </w:tcPr>
          <w:p w14:paraId="10CA27F6" w14:textId="0CACA084" w:rsidR="00F962F4" w:rsidRPr="00933793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39</w:t>
            </w:r>
          </w:p>
        </w:tc>
        <w:tc>
          <w:tcPr>
            <w:tcW w:w="1608" w:type="dxa"/>
            <w:vAlign w:val="bottom"/>
          </w:tcPr>
          <w:p w14:paraId="366BBBC5" w14:textId="7131A37D" w:rsidR="00F962F4" w:rsidRPr="00933793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70</w:t>
            </w:r>
          </w:p>
        </w:tc>
        <w:tc>
          <w:tcPr>
            <w:tcW w:w="1560" w:type="dxa"/>
            <w:vAlign w:val="bottom"/>
          </w:tcPr>
          <w:p w14:paraId="5E0F3F45" w14:textId="493CD2D0" w:rsidR="00F962F4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="001056E8">
              <w:rPr>
                <w:rFonts w:cs="Times New Roman"/>
                <w:sz w:val="20"/>
                <w:szCs w:val="20"/>
                <w:lang w:eastAsia="zh-CN"/>
              </w:rPr>
              <w:t>.056</w:t>
            </w:r>
          </w:p>
        </w:tc>
      </w:tr>
      <w:tr w:rsidR="0003033C" w:rsidRPr="00933793" w14:paraId="66EBC98A" w14:textId="77777777" w:rsidTr="00E62B6B">
        <w:tc>
          <w:tcPr>
            <w:tcW w:w="2438" w:type="dxa"/>
            <w:vAlign w:val="bottom"/>
          </w:tcPr>
          <w:p w14:paraId="74376FDB" w14:textId="77777777" w:rsidR="0003033C" w:rsidRPr="00933793" w:rsidRDefault="0003033C" w:rsidP="00E62B6B">
            <w:pPr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b/>
                <w:bCs/>
                <w:sz w:val="20"/>
                <w:szCs w:val="20"/>
              </w:rPr>
              <w:t>low muscle strength</w:t>
            </w:r>
          </w:p>
        </w:tc>
        <w:tc>
          <w:tcPr>
            <w:tcW w:w="1432" w:type="dxa"/>
            <w:vAlign w:val="bottom"/>
          </w:tcPr>
          <w:p w14:paraId="0DCB12A2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42967DE2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2682750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  <w:vAlign w:val="bottom"/>
          </w:tcPr>
          <w:p w14:paraId="10B8E43C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20187FCE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033C" w:rsidRPr="00933793" w14:paraId="3162F594" w14:textId="77777777" w:rsidTr="00E62B6B">
        <w:tc>
          <w:tcPr>
            <w:tcW w:w="2438" w:type="dxa"/>
            <w:vAlign w:val="bottom"/>
          </w:tcPr>
          <w:p w14:paraId="7E9FACD0" w14:textId="77777777" w:rsidR="0003033C" w:rsidRPr="00933793" w:rsidRDefault="0003033C" w:rsidP="00E62B6B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No</w:t>
            </w:r>
            <w:r w:rsidRPr="00933793">
              <w:rPr>
                <w:rFonts w:eastAsia="MinionPro-Bold" w:cs="Times New Roman"/>
                <w:sz w:val="20"/>
                <w:szCs w:val="20"/>
              </w:rPr>
              <w:t xml:space="preserve"> (n=</w:t>
            </w:r>
            <w:r w:rsidRPr="00933793">
              <w:rPr>
                <w:rFonts w:cs="Times New Roman"/>
                <w:sz w:val="20"/>
                <w:szCs w:val="20"/>
              </w:rPr>
              <w:t>3084)</w:t>
            </w:r>
          </w:p>
        </w:tc>
        <w:tc>
          <w:tcPr>
            <w:tcW w:w="1432" w:type="dxa"/>
            <w:vAlign w:val="bottom"/>
          </w:tcPr>
          <w:p w14:paraId="4EB5A72A" w14:textId="29384770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469 (15.2)</w:t>
            </w:r>
          </w:p>
        </w:tc>
        <w:tc>
          <w:tcPr>
            <w:tcW w:w="1686" w:type="dxa"/>
            <w:vAlign w:val="bottom"/>
          </w:tcPr>
          <w:p w14:paraId="29DADCFC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4C5C8A82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608" w:type="dxa"/>
            <w:vAlign w:val="bottom"/>
          </w:tcPr>
          <w:p w14:paraId="153A8AB3" w14:textId="77777777" w:rsidR="0003033C" w:rsidRPr="00933793" w:rsidRDefault="0003033C" w:rsidP="00E62B6B">
            <w:pPr>
              <w:jc w:val="center"/>
              <w:rPr>
                <w:rFonts w:eastAsia="GuardianAgateSans1GR-Regular"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bottom"/>
          </w:tcPr>
          <w:p w14:paraId="01E7B6F8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eastAsia="GuardianAgateSans1GR-Regular" w:cs="Times New Roman"/>
                <w:sz w:val="20"/>
                <w:szCs w:val="20"/>
              </w:rPr>
              <w:t>1</w:t>
            </w:r>
          </w:p>
        </w:tc>
      </w:tr>
      <w:tr w:rsidR="0003033C" w:rsidRPr="00933793" w14:paraId="7B6D10CF" w14:textId="77777777" w:rsidTr="00E62B6B">
        <w:tc>
          <w:tcPr>
            <w:tcW w:w="2438" w:type="dxa"/>
            <w:vAlign w:val="bottom"/>
          </w:tcPr>
          <w:p w14:paraId="3C73EC0F" w14:textId="77777777" w:rsidR="0003033C" w:rsidRPr="00933793" w:rsidRDefault="0003033C" w:rsidP="00E62B6B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Yes</w:t>
            </w:r>
            <w:r w:rsidRPr="00933793">
              <w:rPr>
                <w:rFonts w:eastAsia="MinionPro-Bold" w:cs="Times New Roman"/>
                <w:sz w:val="20"/>
                <w:szCs w:val="20"/>
              </w:rPr>
              <w:t xml:space="preserve"> (n=557)</w:t>
            </w:r>
          </w:p>
        </w:tc>
        <w:tc>
          <w:tcPr>
            <w:tcW w:w="1432" w:type="dxa"/>
            <w:vAlign w:val="bottom"/>
          </w:tcPr>
          <w:p w14:paraId="4633DC42" w14:textId="6F1968A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94 (16.</w:t>
            </w:r>
            <w:r w:rsidR="00323EDD">
              <w:rPr>
                <w:rFonts w:cs="Times New Roman"/>
                <w:sz w:val="20"/>
                <w:szCs w:val="20"/>
              </w:rPr>
              <w:t>9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vAlign w:val="bottom"/>
          </w:tcPr>
          <w:p w14:paraId="4E959D87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13(0.91, 1.41)</w:t>
            </w:r>
          </w:p>
        </w:tc>
        <w:tc>
          <w:tcPr>
            <w:tcW w:w="1701" w:type="dxa"/>
            <w:vAlign w:val="bottom"/>
          </w:tcPr>
          <w:p w14:paraId="5CC91DCE" w14:textId="77777777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14 (0.91, 1.43)</w:t>
            </w:r>
          </w:p>
        </w:tc>
        <w:tc>
          <w:tcPr>
            <w:tcW w:w="1608" w:type="dxa"/>
            <w:vAlign w:val="bottom"/>
          </w:tcPr>
          <w:p w14:paraId="2A8958E8" w14:textId="3CD0CE1F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793">
              <w:rPr>
                <w:rFonts w:cs="Times New Roman"/>
                <w:sz w:val="20"/>
                <w:szCs w:val="20"/>
              </w:rPr>
              <w:t>1.19 (0.95, 1.5</w:t>
            </w:r>
            <w:r w:rsidR="00323EDD">
              <w:rPr>
                <w:rFonts w:cs="Times New Roman"/>
                <w:sz w:val="20"/>
                <w:szCs w:val="20"/>
              </w:rPr>
              <w:t>1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14:paraId="7224736D" w14:textId="6AF7C5D1" w:rsidR="0003033C" w:rsidRPr="00933793" w:rsidRDefault="0003033C" w:rsidP="00E62B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323EDD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(0.9</w:t>
            </w:r>
            <w:r w:rsidR="00323EDD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1.</w:t>
            </w:r>
            <w:r w:rsidR="00323EDD">
              <w:rPr>
                <w:rFonts w:cs="Times New Roman"/>
                <w:sz w:val="20"/>
                <w:szCs w:val="20"/>
              </w:rPr>
              <w:t>51</w:t>
            </w:r>
            <w:r w:rsidRPr="0093379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962F4" w:rsidRPr="00933793" w14:paraId="05280C55" w14:textId="77777777" w:rsidTr="00E62B6B">
        <w:tc>
          <w:tcPr>
            <w:tcW w:w="2438" w:type="dxa"/>
            <w:vAlign w:val="bottom"/>
          </w:tcPr>
          <w:p w14:paraId="3AA62068" w14:textId="4AF4E2DE" w:rsidR="00F962F4" w:rsidRPr="00933793" w:rsidRDefault="00F962F4" w:rsidP="00E62B6B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32" w:type="dxa"/>
            <w:vAlign w:val="bottom"/>
          </w:tcPr>
          <w:p w14:paraId="12360EB9" w14:textId="77777777" w:rsidR="00F962F4" w:rsidRPr="00933793" w:rsidRDefault="00F962F4" w:rsidP="00E62B6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3EDF99FC" w14:textId="1613A4B8" w:rsidR="00F962F4" w:rsidRPr="00933793" w:rsidRDefault="00F962F4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</w:t>
            </w:r>
            <w:r w:rsidR="0033235B">
              <w:rPr>
                <w:rFonts w:cs="Times New Roman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1701" w:type="dxa"/>
            <w:vAlign w:val="bottom"/>
          </w:tcPr>
          <w:p w14:paraId="23233D07" w14:textId="5F071C15" w:rsidR="00F962F4" w:rsidRPr="00933793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253</w:t>
            </w:r>
          </w:p>
        </w:tc>
        <w:tc>
          <w:tcPr>
            <w:tcW w:w="1608" w:type="dxa"/>
            <w:vAlign w:val="bottom"/>
          </w:tcPr>
          <w:p w14:paraId="19E8FF46" w14:textId="622BE38C" w:rsidR="00F962F4" w:rsidRPr="00933793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121</w:t>
            </w:r>
          </w:p>
        </w:tc>
        <w:tc>
          <w:tcPr>
            <w:tcW w:w="1560" w:type="dxa"/>
            <w:vAlign w:val="bottom"/>
          </w:tcPr>
          <w:p w14:paraId="1A95F015" w14:textId="4CE90FB8" w:rsidR="00F962F4" w:rsidRDefault="00323EDD" w:rsidP="00E62B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11</w:t>
            </w:r>
            <w:r w:rsidR="0033235B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</w:tr>
    </w:tbl>
    <w:p w14:paraId="222ACAEA" w14:textId="77777777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GuardianAgateSansGR-Medium" w:cs="Times New Roman"/>
          <w:b/>
          <w:bCs/>
          <w:sz w:val="20"/>
          <w:szCs w:val="20"/>
          <w:vertAlign w:val="superscript"/>
        </w:rPr>
      </w:pPr>
      <w:r w:rsidRPr="00933793">
        <w:rPr>
          <w:rFonts w:eastAsia="GuardianSansGR-Regular" w:cs="Times New Roman"/>
          <w:sz w:val="20"/>
          <w:szCs w:val="20"/>
        </w:rPr>
        <w:t>Abbreviation: HR, hazard ratio; CI, confidence interval</w:t>
      </w:r>
      <w:r w:rsidRPr="00933793">
        <w:rPr>
          <w:rFonts w:cs="Times New Roman"/>
          <w:sz w:val="20"/>
          <w:szCs w:val="20"/>
        </w:rPr>
        <w:t>.</w:t>
      </w:r>
    </w:p>
    <w:p w14:paraId="5EB73445" w14:textId="56AD30C2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GuardianSansGR-Regular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a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1 was adjusted for age</w:t>
      </w:r>
      <w:r w:rsidR="00323EDD"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.</w:t>
      </w:r>
    </w:p>
    <w:p w14:paraId="355D1CEC" w14:textId="255C673A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eastAsia="宋体" w:cs="Times New Roman"/>
          <w:sz w:val="20"/>
          <w:szCs w:val="20"/>
        </w:rPr>
      </w:pPr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b</w:t>
      </w:r>
      <w:r w:rsidRPr="00933793">
        <w:rPr>
          <w:rFonts w:eastAsia="GuardianAgateSansGR-Medium" w:cs="Times New Roman"/>
          <w:sz w:val="20"/>
          <w:szCs w:val="20"/>
          <w:vertAlign w:val="superscript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Model 2 was adjusted for age</w:t>
      </w:r>
      <w:r w:rsidR="00323EDD">
        <w:rPr>
          <w:rFonts w:eastAsia="GuardianSansGR-Regular" w:cs="Times New Roman"/>
          <w:sz w:val="20"/>
          <w:szCs w:val="20"/>
        </w:rPr>
        <w:t xml:space="preserve"> group</w:t>
      </w:r>
      <w:r w:rsidRPr="00933793">
        <w:rPr>
          <w:rFonts w:eastAsia="GuardianSansGR-Regular" w:cs="Times New Roman"/>
          <w:sz w:val="20"/>
          <w:szCs w:val="20"/>
        </w:rPr>
        <w:t>, sex, body mass index</w:t>
      </w:r>
      <w:r w:rsidR="00323EDD">
        <w:rPr>
          <w:rFonts w:eastAsia="GuardianSansGR-Regular" w:cs="Times New Roman"/>
          <w:sz w:val="20"/>
          <w:szCs w:val="20"/>
        </w:rPr>
        <w:t xml:space="preserve"> c</w:t>
      </w:r>
      <w:r w:rsidR="00323EDD" w:rsidRPr="002D32FC">
        <w:rPr>
          <w:rFonts w:eastAsia="GuardianSansGR-Regular" w:cs="Times New Roman"/>
          <w:sz w:val="20"/>
          <w:szCs w:val="20"/>
        </w:rPr>
        <w:t>lassification</w:t>
      </w:r>
      <w:r w:rsidR="00323EDD" w:rsidRPr="00933793">
        <w:rPr>
          <w:rFonts w:cs="Times New Roman"/>
          <w:sz w:val="20"/>
          <w:szCs w:val="20"/>
        </w:rPr>
        <w:t>,</w:t>
      </w:r>
      <w:r w:rsidR="00323EDD" w:rsidRPr="00933793">
        <w:rPr>
          <w:rFonts w:eastAsia="GuardianSansGR-Regular" w:cs="Times New Roman"/>
          <w:sz w:val="20"/>
          <w:szCs w:val="20"/>
        </w:rPr>
        <w:t xml:space="preserve"> </w:t>
      </w:r>
      <w:r w:rsidR="00323EDD">
        <w:rPr>
          <w:rFonts w:eastAsia="GuardianSansGR-Regular" w:cs="Times New Roman"/>
          <w:sz w:val="20"/>
          <w:szCs w:val="20"/>
        </w:rPr>
        <w:t>c</w:t>
      </w:r>
      <w:r w:rsidR="00323EDD" w:rsidRPr="002D32FC">
        <w:rPr>
          <w:rFonts w:eastAsia="GuardianSansGR-Regular" w:cs="Times New Roman"/>
          <w:sz w:val="20"/>
          <w:szCs w:val="20"/>
        </w:rPr>
        <w:t>entral obesity</w:t>
      </w:r>
      <w:r w:rsidRPr="00933793">
        <w:rPr>
          <w:rFonts w:cs="Times New Roman"/>
          <w:sz w:val="20"/>
          <w:szCs w:val="20"/>
        </w:rPr>
        <w:t>,</w:t>
      </w:r>
      <w:r w:rsidRPr="00933793">
        <w:rPr>
          <w:rFonts w:eastAsia="GuardianSansGR-Regular" w:cs="Times New Roman"/>
          <w:sz w:val="20"/>
          <w:szCs w:val="20"/>
        </w:rPr>
        <w:t xml:space="preserve"> residence, marital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status, educational level, smoking status and drinking status.</w:t>
      </w:r>
      <w:r w:rsidRPr="00933793">
        <w:rPr>
          <w:rFonts w:eastAsia="宋体" w:cs="Times New Roman"/>
          <w:sz w:val="20"/>
          <w:szCs w:val="20"/>
        </w:rPr>
        <w:t xml:space="preserve"> </w:t>
      </w:r>
    </w:p>
    <w:p w14:paraId="502B6C1D" w14:textId="6BC3ED20" w:rsidR="0003033C" w:rsidRPr="00933793" w:rsidRDefault="0003033C" w:rsidP="0003033C">
      <w:pPr>
        <w:autoSpaceDE w:val="0"/>
        <w:autoSpaceDN w:val="0"/>
        <w:adjustRightInd w:val="0"/>
        <w:spacing w:line="276" w:lineRule="auto"/>
        <w:rPr>
          <w:rFonts w:cs="Times New Roman"/>
          <w:sz w:val="20"/>
          <w:szCs w:val="20"/>
        </w:rPr>
      </w:pPr>
      <w:proofErr w:type="gramStart"/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>c</w:t>
      </w:r>
      <w:proofErr w:type="gramEnd"/>
      <w:r w:rsidRPr="00933793">
        <w:rPr>
          <w:rFonts w:eastAsia="GuardianAgateSansGR-Medium" w:cs="Times New Roman"/>
          <w:b/>
          <w:bCs/>
          <w:sz w:val="20"/>
          <w:szCs w:val="20"/>
          <w:vertAlign w:val="superscript"/>
        </w:rPr>
        <w:t xml:space="preserve"> </w:t>
      </w:r>
      <w:r w:rsidRPr="00933793">
        <w:rPr>
          <w:rFonts w:eastAsia="宋体" w:cs="Times New Roman"/>
          <w:sz w:val="20"/>
          <w:szCs w:val="20"/>
        </w:rPr>
        <w:t>Model 3 was adjusted as model 2 with further adjustment for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hypertension, dyslipidemia</w:t>
      </w:r>
      <w:r w:rsidR="00323EDD">
        <w:rPr>
          <w:rFonts w:cs="Times New Roman"/>
          <w:sz w:val="20"/>
          <w:szCs w:val="20"/>
        </w:rPr>
        <w:t>,</w:t>
      </w:r>
      <w:r w:rsidRPr="00933793">
        <w:rPr>
          <w:rFonts w:cs="Times New Roman"/>
          <w:sz w:val="20"/>
          <w:szCs w:val="20"/>
        </w:rPr>
        <w:t xml:space="preserve"> </w:t>
      </w:r>
      <w:r w:rsidRPr="00933793">
        <w:rPr>
          <w:rFonts w:eastAsia="GuardianSansGR-Regular" w:cs="Times New Roman"/>
          <w:sz w:val="20"/>
          <w:szCs w:val="20"/>
        </w:rPr>
        <w:t>and</w:t>
      </w:r>
      <w:r w:rsidR="00323EDD">
        <w:rPr>
          <w:rFonts w:eastAsia="GuardianSansGR-Regular" w:cs="Times New Roman"/>
          <w:sz w:val="20"/>
          <w:szCs w:val="20"/>
        </w:rPr>
        <w:t xml:space="preserve"> f</w:t>
      </w:r>
      <w:r w:rsidR="00323EDD" w:rsidRPr="002D32FC">
        <w:rPr>
          <w:rFonts w:eastAsia="GuardianSansGR-Regular" w:cs="Times New Roman"/>
          <w:sz w:val="20"/>
          <w:szCs w:val="20"/>
        </w:rPr>
        <w:t>asting plasma glucose</w:t>
      </w:r>
      <w:r w:rsidRPr="00933793">
        <w:rPr>
          <w:rFonts w:eastAsia="GuardianSansGR-Regular" w:cs="Times New Roman"/>
          <w:sz w:val="20"/>
          <w:szCs w:val="20"/>
        </w:rPr>
        <w:t>.</w:t>
      </w:r>
    </w:p>
    <w:p w14:paraId="4005CE18" w14:textId="77777777" w:rsidR="00FE51C9" w:rsidRDefault="00FE51C9"/>
    <w:sectPr w:rsidR="00FE51C9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FCF89" w14:textId="77777777" w:rsidR="00A02F37" w:rsidRDefault="00A02F37" w:rsidP="0003033C">
      <w:pPr>
        <w:spacing w:before="0" w:after="0"/>
      </w:pPr>
      <w:r>
        <w:separator/>
      </w:r>
    </w:p>
  </w:endnote>
  <w:endnote w:type="continuationSeparator" w:id="0">
    <w:p w14:paraId="20AE9D33" w14:textId="77777777" w:rsidR="00A02F37" w:rsidRDefault="00A02F37" w:rsidP="000303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6FACC" w14:textId="77777777" w:rsidR="00995F6A" w:rsidRPr="00577C4C" w:rsidRDefault="002F794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ADFDEB" wp14:editId="02F2FE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B0226F" w14:textId="77777777" w:rsidR="00995F6A" w:rsidRPr="00577C4C" w:rsidRDefault="002F79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9ADFDE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AB0226F" w14:textId="77777777" w:rsidR="00995F6A" w:rsidRPr="00577C4C" w:rsidRDefault="002F79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21F67" w14:textId="77777777" w:rsidR="00995F6A" w:rsidRPr="00577C4C" w:rsidRDefault="002F794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2AD324" wp14:editId="68F2EE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5CB489" w14:textId="0E93E1D8" w:rsidR="00995F6A" w:rsidRPr="00577C4C" w:rsidRDefault="002F79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04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2AD3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E5CB489" w14:textId="0E93E1D8" w:rsidR="00995F6A" w:rsidRPr="00577C4C" w:rsidRDefault="002F79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04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0D8F0" w14:textId="77777777" w:rsidR="00A02F37" w:rsidRDefault="00A02F37" w:rsidP="0003033C">
      <w:pPr>
        <w:spacing w:before="0" w:after="0"/>
      </w:pPr>
      <w:r>
        <w:separator/>
      </w:r>
    </w:p>
  </w:footnote>
  <w:footnote w:type="continuationSeparator" w:id="0">
    <w:p w14:paraId="62D96116" w14:textId="77777777" w:rsidR="00A02F37" w:rsidRDefault="00A02F37" w:rsidP="000303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A46660" w14:textId="77777777" w:rsidR="00995F6A" w:rsidRPr="009151AA" w:rsidRDefault="002F794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356D82" w14:textId="77777777" w:rsidR="00995F6A" w:rsidRDefault="002F794E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081"/>
    <w:rsid w:val="0003033C"/>
    <w:rsid w:val="00060917"/>
    <w:rsid w:val="00064B4E"/>
    <w:rsid w:val="001056E8"/>
    <w:rsid w:val="001169A5"/>
    <w:rsid w:val="00134444"/>
    <w:rsid w:val="001C48EF"/>
    <w:rsid w:val="002D32FC"/>
    <w:rsid w:val="002F794E"/>
    <w:rsid w:val="003224A6"/>
    <w:rsid w:val="00323EDD"/>
    <w:rsid w:val="0033235B"/>
    <w:rsid w:val="00370618"/>
    <w:rsid w:val="0037604A"/>
    <w:rsid w:val="00395A28"/>
    <w:rsid w:val="0040014D"/>
    <w:rsid w:val="004403FC"/>
    <w:rsid w:val="004C28E9"/>
    <w:rsid w:val="004E1206"/>
    <w:rsid w:val="006A1D49"/>
    <w:rsid w:val="008572DA"/>
    <w:rsid w:val="00A02F37"/>
    <w:rsid w:val="00A0449C"/>
    <w:rsid w:val="00A5627B"/>
    <w:rsid w:val="00AC2F4F"/>
    <w:rsid w:val="00B33364"/>
    <w:rsid w:val="00B704D1"/>
    <w:rsid w:val="00BA2321"/>
    <w:rsid w:val="00BA2654"/>
    <w:rsid w:val="00BF4617"/>
    <w:rsid w:val="00C123A1"/>
    <w:rsid w:val="00C5694C"/>
    <w:rsid w:val="00C60C9C"/>
    <w:rsid w:val="00C80081"/>
    <w:rsid w:val="00E024B8"/>
    <w:rsid w:val="00E177FE"/>
    <w:rsid w:val="00E56552"/>
    <w:rsid w:val="00EA5C74"/>
    <w:rsid w:val="00EC012D"/>
    <w:rsid w:val="00ED7271"/>
    <w:rsid w:val="00EE0897"/>
    <w:rsid w:val="00F05ED4"/>
    <w:rsid w:val="00F47D12"/>
    <w:rsid w:val="00F962F4"/>
    <w:rsid w:val="00FB15F5"/>
    <w:rsid w:val="00FB5D5C"/>
    <w:rsid w:val="00FE29C8"/>
    <w:rsid w:val="00FE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E526A"/>
  <w15:chartTrackingRefBased/>
  <w15:docId w15:val="{12AF844E-E33F-43B5-A61C-3FC06779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3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3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30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33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3033C"/>
    <w:rPr>
      <w:sz w:val="18"/>
      <w:szCs w:val="18"/>
    </w:rPr>
  </w:style>
  <w:style w:type="table" w:styleId="a7">
    <w:name w:val="Table Grid"/>
    <w:basedOn w:val="a1"/>
    <w:uiPriority w:val="39"/>
    <w:rsid w:val="0003033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0303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0303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03033C"/>
    <w:pPr>
      <w:spacing w:after="120"/>
    </w:pPr>
    <w:rPr>
      <w:i/>
    </w:rPr>
  </w:style>
  <w:style w:type="paragraph" w:styleId="aa">
    <w:name w:val="Balloon Text"/>
    <w:basedOn w:val="a"/>
    <w:link w:val="ab"/>
    <w:uiPriority w:val="99"/>
    <w:semiHidden/>
    <w:unhideWhenUsed/>
    <w:rsid w:val="00B33364"/>
    <w:pPr>
      <w:spacing w:before="0" w:after="0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33364"/>
    <w:rPr>
      <w:rFonts w:ascii="Times New Roman" w:hAnsi="Times New Roman"/>
      <w:kern w:val="0"/>
      <w:sz w:val="18"/>
      <w:szCs w:val="18"/>
      <w:lang w:eastAsia="en-US"/>
    </w:rPr>
  </w:style>
  <w:style w:type="character" w:styleId="ac">
    <w:name w:val="annotation reference"/>
    <w:basedOn w:val="a0"/>
    <w:uiPriority w:val="99"/>
    <w:semiHidden/>
    <w:unhideWhenUsed/>
    <w:rsid w:val="0037061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70618"/>
  </w:style>
  <w:style w:type="character" w:customStyle="1" w:styleId="ae">
    <w:name w:val="批注文字 字符"/>
    <w:basedOn w:val="a0"/>
    <w:link w:val="ad"/>
    <w:uiPriority w:val="99"/>
    <w:semiHidden/>
    <w:rsid w:val="00370618"/>
    <w:rPr>
      <w:rFonts w:ascii="Times New Roman" w:hAnsi="Times New Roman"/>
      <w:kern w:val="0"/>
      <w:sz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061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70618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70CF2-45B0-4110-996A-A3A0BA65D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1</Characters>
  <Application>Microsoft Office Word</Application>
  <DocSecurity>0</DocSecurity>
  <Lines>19</Lines>
  <Paragraphs>5</Paragraphs>
  <ScaleCrop>false</ScaleCrop>
  <Company>Microsoft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chun</dc:creator>
  <cp:keywords/>
  <dc:description/>
  <cp:lastModifiedBy>luochun</cp:lastModifiedBy>
  <cp:revision>3</cp:revision>
  <dcterms:created xsi:type="dcterms:W3CDTF">2023-06-04T11:46:00Z</dcterms:created>
  <dcterms:modified xsi:type="dcterms:W3CDTF">2023-06-04T11:46:00Z</dcterms:modified>
</cp:coreProperties>
</file>